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57275" w14:textId="5223611D" w:rsidR="0072055E" w:rsidRPr="00112D7A" w:rsidRDefault="0072055E" w:rsidP="0072055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112D7A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 w:rsidR="00CB592A">
        <w:rPr>
          <w:rFonts w:ascii="Times New Roman" w:eastAsia="Arial Unicode MS" w:hAnsi="Times New Roman" w:cs="Times New Roman"/>
          <w:b/>
          <w:sz w:val="24"/>
          <w:szCs w:val="24"/>
        </w:rPr>
        <w:t>2</w:t>
      </w:r>
      <w:r w:rsidRPr="00112D7A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112D7A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 w:rsidR="00535C39">
        <w:rPr>
          <w:rFonts w:ascii="Times New Roman" w:eastAsia="宋体" w:hAnsi="Times New Roman" w:cs="Times New Roman"/>
          <w:bCs/>
          <w:iCs/>
          <w:sz w:val="24"/>
          <w:szCs w:val="24"/>
        </w:rPr>
        <w:t>C</w:t>
      </w:r>
      <w:r w:rsidR="00535C39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orrela</w:t>
      </w:r>
      <w:r w:rsidRPr="00112D7A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tion between </w:t>
      </w:r>
      <w:r w:rsidR="00AE0FDA">
        <w:rPr>
          <w:rFonts w:ascii="Times New Roman" w:eastAsia="宋体" w:hAnsi="Times New Roman" w:cs="Times New Roman"/>
          <w:bCs/>
          <w:iCs/>
          <w:sz w:val="24"/>
          <w:szCs w:val="24"/>
        </w:rPr>
        <w:t>SNHG4</w:t>
      </w:r>
      <w:r w:rsidRPr="00112D7A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expression and clinicopathological features in patients with HCC (n = </w:t>
      </w:r>
      <w:r w:rsidR="00BA4E91">
        <w:rPr>
          <w:rFonts w:ascii="Times New Roman" w:eastAsia="宋体" w:hAnsi="Times New Roman" w:cs="Times New Roman"/>
          <w:bCs/>
          <w:iCs/>
          <w:sz w:val="24"/>
          <w:szCs w:val="24"/>
        </w:rPr>
        <w:t>60</w:t>
      </w:r>
      <w:r w:rsidRPr="00112D7A">
        <w:rPr>
          <w:rFonts w:ascii="Times New Roman" w:eastAsia="宋体" w:hAnsi="Times New Roman" w:cs="Times New Roman"/>
          <w:bCs/>
          <w:iCs/>
          <w:sz w:val="24"/>
          <w:szCs w:val="24"/>
        </w:rPr>
        <w:t>)</w:t>
      </w:r>
      <w:r w:rsidR="00A66E6A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76"/>
        <w:gridCol w:w="1123"/>
        <w:gridCol w:w="1276"/>
        <w:gridCol w:w="1316"/>
        <w:gridCol w:w="1252"/>
      </w:tblGrid>
      <w:tr w:rsidR="0072055E" w:rsidRPr="00112D7A" w14:paraId="0364DE7A" w14:textId="77777777" w:rsidTr="00065356">
        <w:trPr>
          <w:trHeight w:val="377"/>
        </w:trPr>
        <w:tc>
          <w:tcPr>
            <w:tcW w:w="6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4DE66" w14:textId="77777777" w:rsidR="0072055E" w:rsidRPr="00112D7A" w:rsidRDefault="0072055E" w:rsidP="00B35BB9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2055E" w:rsidRPr="00112D7A" w14:paraId="2F84396F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A5B1" w14:textId="77777777" w:rsidR="0072055E" w:rsidRPr="00112D7A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6AC56F" wp14:editId="3924FEC7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22860</wp:posOffset>
                      </wp:positionV>
                      <wp:extent cx="5400040" cy="0"/>
                      <wp:effectExtent l="13335" t="13335" r="15875" b="15240"/>
                      <wp:wrapNone/>
                      <wp:docPr id="4" name="直接箭头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000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1AC68A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4" o:spid="_x0000_s1026" type="#_x0000_t32" style="position:absolute;left:0;text-align:left;margin-left:1.05pt;margin-top:1.8pt;width:425.2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oWr6gEAAIkDAAAOAAAAZHJzL2Uyb0RvYy54bWysU81uEzEQviPxDpbvZDdVimCVTQ8p5VIg&#10;UssDTGzvroXXY9lONnkJXgCJE3CinHrnaaA8BmPnhwI3xB6sGY/nm2++mZ2ebXrD1soHjbbm41HJ&#10;mbICpbZtzV9fXzx6wlmIYCUYtKrmWxX42ezhg+ngKnWCHRqpPCMQG6rB1byL0VVFEUSneggjdMpS&#10;sEHfQyTXt4X0MBB6b4qTsnxcDOil8yhUCHR7vgvyWcZvGiXiq6YJKjJTc+IW8+nzuUxnMZtC1Xpw&#10;nRZ7GvAPLHrQlooeoc4hAlt5/RdUr4XHgE0cCewLbBotVO6BuhmXf3Rz1YFTuRcSJ7ijTOH/wYqX&#10;64VnWtZ8wpmFnkZ09+72+9uPd19uvn24/fH1fbI/f2KTJNXgQkUZc7vwqVmxsVfuEsWbwCzOO7Ct&#10;ypSvt45wximj+C0lOcFRweXwAiW9gVXErNum8X2CJEXYJo9nexyP2kQm6PJ0UpblhKYoDrECqkOi&#10;8yE+V9izZNQ8RA+67eIcraUlQD/OZWB9GWKiBdUhIVW1eKGNybtgLBuI+9PytMwZAY2WKZreBd8u&#10;58azNaR1yl9ukiL3n3lcWZnROgXy2d6OoM3OpurG7rVJcuyEXaLcLvxBM5p3prnfzbRQ9/2c/esP&#10;mv0EAAD//wMAUEsDBBQABgAIAAAAIQACHSqm2AAAAAUBAAAPAAAAZHJzL2Rvd25yZXYueG1sTI7B&#10;TsMwEETvSPyDtUi9IOo0qFEU4lQIiRMHQuEDNvGSRMTrKHYa9+8xvZTjaEZvXnkIZhQnmt1gWcFu&#10;m4Agbq0euFPw9fn6kINwHlnjaJkUnMnBobq9KbHQduUPOh19JyKEXYEKeu+nQkrX9mTQbe1EHLtv&#10;Oxv0Mc6d1DOuEW5GmSZJJg0OHB96nOilp/bnuBgF4T1jH+o8NCsvby6/rwOaWqnNXXh+AuEp+OsY&#10;/vSjOlTRqbELaydGBekuDhU8ZiBim+/TPYjmkmVVyv/21S8AAAD//wMAUEsBAi0AFAAGAAgAAAAh&#10;ALaDOJL+AAAA4QEAABMAAAAAAAAAAAAAAAAAAAAAAFtDb250ZW50X1R5cGVzXS54bWxQSwECLQAU&#10;AAYACAAAACEAOP0h/9YAAACUAQAACwAAAAAAAAAAAAAAAAAvAQAAX3JlbHMvLnJlbHNQSwECLQAU&#10;AAYACAAAACEA2haFq+oBAACJAwAADgAAAAAAAAAAAAAAAAAuAgAAZHJzL2Uyb0RvYy54bWxQSwEC&#10;LQAUAAYACAAAACEAAh0qptgAAAAFAQAADwAAAAAAAAAAAAAAAABEBAAAZHJzL2Rvd25yZXYueG1s&#10;UEsFBgAAAAAEAAQA8wAAAEkFAAAAAA==&#10;" strokeweight="1.5pt"/>
                  </w:pict>
                </mc:Fallback>
              </mc:AlternateConten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5A0E" w14:textId="77777777" w:rsidR="0072055E" w:rsidRPr="00112D7A" w:rsidRDefault="0072055E" w:rsidP="00B35BB9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7B45D" w14:textId="342A756D" w:rsidR="0072055E" w:rsidRPr="00112D7A" w:rsidRDefault="00535C3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SNHG4</w:t>
            </w:r>
            <w:r w:rsidR="0072055E" w:rsidRPr="00112D7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72055E"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F0F20" w14:textId="77777777" w:rsidR="0072055E" w:rsidRPr="00112D7A" w:rsidRDefault="0072055E" w:rsidP="003E7224">
            <w:pPr>
              <w:ind w:left="240" w:hangingChars="100" w:hanging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72055E" w:rsidRPr="00112D7A" w14:paraId="591D6D18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C2612" w14:textId="77777777" w:rsidR="0072055E" w:rsidRPr="00112D7A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B4EEEC2" wp14:editId="7E2A79D7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31140</wp:posOffset>
                      </wp:positionV>
                      <wp:extent cx="5400040" cy="0"/>
                      <wp:effectExtent l="13335" t="12065" r="15875" b="16510"/>
                      <wp:wrapNone/>
                      <wp:docPr id="3" name="直接箭头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000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CAB0B9" id="直接箭头连接符 3" o:spid="_x0000_s1026" type="#_x0000_t32" style="position:absolute;left:0;text-align:left;margin-left:1.8pt;margin-top:18.2pt;width:425.2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cNF6wEAAIkDAAAOAAAAZHJzL2Uyb0RvYy54bWysU0uOEzEQ3SNxB8t70p35IGilM4sMw2aA&#10;SDMcoGK7uy3cLst20skluAASK2A1sJo9p4HhGJSdDwPsEL2wqlyuV69eVU/O1r1hK+WDRlvz8ajk&#10;TFmBUtu25q+vLx494SxEsBIMWlXzjQr8bPrwwWRwlTrCDo1UnhGIDdXgat7F6KqiCKJTPYQROmUp&#10;2KDvIZLr20J6GAi9N8VRWT4uBvTSeRQqBLo93wb5NOM3jRLxVdMEFZmpOXGL+fT5XKSzmE6gaj24&#10;TosdDfgHFj1oS0UPUOcQgS29/guq18JjwCaOBPYFNo0WKvdA3YzLP7q56sCp3AuJE9xBpvD/YMXL&#10;1dwzLWt+zJmFnkZ09+72+9uPd18+f/tw++Pr+2TffGLHSarBhYoyZnbuU7Niba/cJYo3gVmcdWBb&#10;lSlfbxzhjFNG8VtKcoKjgovhBUp6A8uIWbd14/sESYqwdR7P5jAetY5M0OXpSVmWJzRFsY8VUO0T&#10;nQ/xucKeJaPmIXrQbRdnaC0tAfpxLgOryxATLaj2CamqxQttTN4FY9lA3J+Wp2XOCGi0TNH0Lvh2&#10;MTOerSCtU/5ykxS5/8zj0sqM1imQz3Z2BG22NlU3dqdNkmMr7ALlZu73mtG8M83dbqaFuu/n7F9/&#10;0PQnAAAA//8DAFBLAwQUAAYACAAAACEAhiDFftkAAAAHAQAADwAAAGRycy9kb3ducmV2LnhtbEyP&#10;QU+EQAyF7yb+h0lNvBh3UFdCWIaNMfHkQVz9AQW6QGQ6hBmW8d/bjQc9Ne17ef1esY92VCea/eDY&#10;wN0mAUXcuHbgzsDnx8ttBsoH5BZHx2Tgmzzsy8uLAvPWrfxOp0PolISwz9FAH8KUa+2bniz6jZuI&#10;RTu62WKQde50O+Mq4XbU90mSaosDy4ceJ3ruqfk6LNZAfEs5xCqL9crLq89uqoi2Mub6Kj7tQAWK&#10;4c8MZ3xBh1KYardw69Vo4CEV43lsQYmcPW6lWv170GWh//OXPwAAAP//AwBQSwECLQAUAAYACAAA&#10;ACEAtoM4kv4AAADhAQAAEwAAAAAAAAAAAAAAAAAAAAAAW0NvbnRlbnRfVHlwZXNdLnhtbFBLAQIt&#10;ABQABgAIAAAAIQA4/SH/1gAAAJQBAAALAAAAAAAAAAAAAAAAAC8BAABfcmVscy8ucmVsc1BLAQIt&#10;ABQABgAIAAAAIQAXVcNF6wEAAIkDAAAOAAAAAAAAAAAAAAAAAC4CAABkcnMvZTJvRG9jLnhtbFBL&#10;AQItABQABgAIAAAAIQCGIMV+2QAAAAcBAAAPAAAAAAAAAAAAAAAAAEUEAABkcnMvZG93bnJldi54&#10;bWxQSwUGAAAAAAQABADzAAAASwUAAAAA&#10;" strokeweight="1.5pt"/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D7D12" w14:textId="77777777" w:rsidR="0072055E" w:rsidRPr="00112D7A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3F12E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91267D" wp14:editId="617E6D23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-5080</wp:posOffset>
                      </wp:positionV>
                      <wp:extent cx="1440180" cy="0"/>
                      <wp:effectExtent l="16510" t="13970" r="10160" b="14605"/>
                      <wp:wrapNone/>
                      <wp:docPr id="2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401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D109C3" id="直接箭头连接符 2" o:spid="_x0000_s1026" type="#_x0000_t32" style="position:absolute;left:0;text-align:left;margin-left:11.05pt;margin-top:-.4pt;width:113.4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/iJ6gEAAIkDAAAOAAAAZHJzL2Uyb0RvYy54bWysU81u1DAQviPxDpbvbJJVQSXabA9byqXA&#10;Si0PMOs4iYXjsWzvJvsSvAASJ+BEOfXO00B5DMbeHwrcEDlYMx5/38x8M5mdjb1mG+m8QlPxYpJz&#10;Jo3AWpm24q+vLx6dcuYDmBo0GlnxrfT8bP7wwWywpZxih7qWjhGJ8eVgK96FYMss86KTPfgJWmko&#10;2KDrIZDr2qx2MBB7r7Npnj/JBnS1dSik93R7vgvyeeJvGinCq6bxMjBdcaotpNOlcxXPbD6DsnVg&#10;OyX2ZcA/VNGDMpT0SHUOAdjaqb+oeiUcemzCRGCfYdMoIVMP1E2R/9HNVQdWpl5IHG+PMvn/Ryte&#10;bpaOqbriU84M9DSiu3e3399+vPty8+3D7Y+v76P9+RObRqkG60tCLMzSxWbFaK7sJYo3nhlcdGBa&#10;mUq+3lriKSIi+w0SHW8p4Wp4gTW9gXXApNvYuD5SkiJsTOPZHscjx8AEXRYnJ3lxSlMUh1gG5QFo&#10;nQ/PJfYsGhX3wYFqu7BAY2gJ0BUpDWwufYhlQXkAxKwGL5TWaRe0YQOlepo/zhPCo1Z1jMZ33rWr&#10;hXZsA3Gd0peapMj9Zw7Xpk5snYT62d4OoPTOpuza7LWJcuyEXWG9XbqDZjTvVOZ+N+NC3fcT+tcf&#10;NP8JAAD//wMAUEsDBBQABgAIAAAAIQC1Nd/W2AAAAAYBAAAPAAAAZHJzL2Rvd25yZXYueG1sTI/B&#10;TsMwEETvSP0Ha5G4IOo0QlVI41QVEicOpIUP2MTbJCJeR7HTmL/H5UKPoxnNvCn2wQziQpPrLSvY&#10;rBMQxI3VPbcKvj7fnjIQziNrHCyTgh9ysC9XdwXm2i58pMvJtyKWsMtRQef9mEvpmo4MurUdiaN3&#10;tpNBH+XUSj3hEsvNINMk2UqDPceFDkd67aj5Ps1GQfjYsg9VFuqF53eXPVYBTaXUw3047EB4Cv4/&#10;DFf8iA5lZKrtzNqJQUGabmJSwfVAtNPn7AVE/adlWchb/PIXAAD//wMAUEsBAi0AFAAGAAgAAAAh&#10;ALaDOJL+AAAA4QEAABMAAAAAAAAAAAAAAAAAAAAAAFtDb250ZW50X1R5cGVzXS54bWxQSwECLQAU&#10;AAYACAAAACEAOP0h/9YAAACUAQAACwAAAAAAAAAAAAAAAAAvAQAAX3JlbHMvLnJlbHNQSwECLQAU&#10;AAYACAAAACEAK7P4ieoBAACJAwAADgAAAAAAAAAAAAAAAAAuAgAAZHJzL2Uyb0RvYy54bWxQSwEC&#10;LQAUAAYACAAAACEAtTXf1tgAAAAGAQAADwAAAAAAAAAAAAAAAABEBAAAZHJzL2Rvd25yZXYueG1s&#10;UEsFBgAAAAAEAAQA8wAAAEkFAAAAAA==&#10;" strokeweight="1.5pt"/>
                  </w:pict>
                </mc:Fallback>
              </mc:AlternateContent>
            </w: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group</w:t>
            </w:r>
          </w:p>
          <w:p w14:paraId="6B286326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0A929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 group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64338" w14:textId="77777777" w:rsidR="0072055E" w:rsidRPr="00112D7A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055E" w:rsidRPr="00112D7A" w14:paraId="25FA3734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22EF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C1645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F4109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ECA9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9C293" w14:textId="77777777" w:rsidR="0072055E" w:rsidRPr="00112D7A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055E" w:rsidRPr="0035735F" w14:paraId="58A14701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48968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80126" w14:textId="1F3E5EDF" w:rsidR="0072055E" w:rsidRPr="00112D7A" w:rsidRDefault="00AE0FD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0C249" w14:textId="6448C61F" w:rsidR="0072055E" w:rsidRPr="0035735F" w:rsidRDefault="006F50F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A15D4" w14:textId="3C6BDB0A" w:rsidR="0072055E" w:rsidRPr="0035735F" w:rsidRDefault="001B5808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735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6F50F9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43F68" w14:textId="683F6A27" w:rsidR="0072055E" w:rsidRPr="00065356" w:rsidRDefault="00EF117F" w:rsidP="00290B3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117F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72055E" w:rsidRPr="0035735F" w14:paraId="03792E19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DE37B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B1AA" w14:textId="775192A4" w:rsidR="0072055E" w:rsidRPr="00112D7A" w:rsidRDefault="00AE0FD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88147" w14:textId="3427923C" w:rsidR="0072055E" w:rsidRPr="0035735F" w:rsidRDefault="00B935CB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45550" w14:textId="47F2ED89" w:rsidR="0072055E" w:rsidRPr="0035735F" w:rsidRDefault="00B935CB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9BF36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055E" w:rsidRPr="0035735F" w14:paraId="0A940898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A2064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975B7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5E212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E984B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54138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055E" w:rsidRPr="0035735F" w14:paraId="4D49C058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A5D72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</w: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E163" w14:textId="42239B4A" w:rsidR="0072055E" w:rsidRPr="00112D7A" w:rsidRDefault="00AE0FD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68049" w14:textId="1547E1B4" w:rsidR="0072055E" w:rsidRPr="0035735F" w:rsidRDefault="00B935CB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4AE2" w14:textId="00C6D52B" w:rsidR="0072055E" w:rsidRPr="0035735F" w:rsidRDefault="009A3141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935CB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99C31" w14:textId="714D315E" w:rsidR="0072055E" w:rsidRPr="00065356" w:rsidRDefault="00EF117F" w:rsidP="00290B3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117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055E" w:rsidRPr="0035735F" w14:paraId="15A170DF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C0D2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5EB64" w14:textId="761AE206" w:rsidR="0072055E" w:rsidRPr="00112D7A" w:rsidRDefault="00AE0FD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3085" w14:textId="0466BBE6" w:rsidR="0072055E" w:rsidRPr="0035735F" w:rsidRDefault="001B5808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735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B935C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64C50" w14:textId="46025A2D" w:rsidR="0072055E" w:rsidRPr="0035735F" w:rsidRDefault="006F50F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="00B935CB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A656A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055E" w:rsidRPr="0035735F" w14:paraId="51F9AA56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3DAEC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irrhosis</w:t>
            </w:r>
          </w:p>
          <w:p w14:paraId="10A28D9E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Present</w:t>
            </w:r>
          </w:p>
          <w:p w14:paraId="471F9FDE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Absent</w:t>
            </w:r>
          </w:p>
          <w:p w14:paraId="2344EDB4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BV infection</w:t>
            </w:r>
          </w:p>
          <w:p w14:paraId="265FD501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Positive</w:t>
            </w:r>
          </w:p>
          <w:p w14:paraId="457B4D32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Negative</w:t>
            </w:r>
          </w:p>
          <w:p w14:paraId="264D5C18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r s</w: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ize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2D1E6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2CB1B7A" w14:textId="37910EE5" w:rsidR="0072055E" w:rsidRPr="00112D7A" w:rsidRDefault="00EA2561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="00A66E6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14:paraId="34E9F6A2" w14:textId="5C22290A" w:rsidR="0072055E" w:rsidRPr="00112D7A" w:rsidRDefault="00EA2561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A66E6A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  <w:p w14:paraId="0EA765A1" w14:textId="77777777" w:rsidR="0072055E" w:rsidRPr="00112D7A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6F2993B" w14:textId="19134F3D" w:rsidR="0072055E" w:rsidRPr="00112D7A" w:rsidRDefault="002E797C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EA256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14:paraId="63ED566B" w14:textId="11E7C77C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EA2561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93145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883FB36" w14:textId="2402EF49" w:rsidR="0072055E" w:rsidRPr="0035735F" w:rsidRDefault="00B935CB" w:rsidP="00B35BB9">
            <w:pPr>
              <w:tabs>
                <w:tab w:val="left" w:pos="36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  <w:p w14:paraId="1A49039D" w14:textId="2A0AED99" w:rsidR="0072055E" w:rsidRPr="0035735F" w:rsidRDefault="002E797C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B935C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7E1C4BF6" w14:textId="77777777" w:rsidR="0072055E" w:rsidRPr="0035735F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E9B29D6" w14:textId="1F547CF0" w:rsidR="0072055E" w:rsidRPr="0035735F" w:rsidRDefault="00355E2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735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2E797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1A0A7D2" w14:textId="1DBE710A" w:rsidR="0072055E" w:rsidRPr="0035735F" w:rsidRDefault="002E797C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FC27" w14:textId="14E3B79C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F07A061" w14:textId="6CC46923" w:rsidR="001B5808" w:rsidRPr="0035735F" w:rsidRDefault="00A66E6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  <w:p w14:paraId="22176BBB" w14:textId="711882AA" w:rsidR="001B5808" w:rsidRPr="0035735F" w:rsidRDefault="0072055E" w:rsidP="001B58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735F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="00A66E6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6</w:t>
            </w:r>
          </w:p>
          <w:p w14:paraId="49A04E57" w14:textId="778CB807" w:rsidR="0072055E" w:rsidRPr="0035735F" w:rsidRDefault="0072055E" w:rsidP="001B5808">
            <w:pPr>
              <w:tabs>
                <w:tab w:val="left" w:pos="360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9624DD7" w14:textId="2CBA545F" w:rsidR="0072055E" w:rsidRPr="0035735F" w:rsidRDefault="009A3141" w:rsidP="009A314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4B5122C5" w14:textId="5459B888" w:rsidR="0072055E" w:rsidRPr="0035735F" w:rsidRDefault="00A66E6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2E797C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FCE8A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33B0D8C" w14:textId="3BC6451A" w:rsidR="00290B3D" w:rsidRPr="00AC370E" w:rsidRDefault="00EF117F" w:rsidP="00290B3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C37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370E" w:rsidRPr="00AC370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  <w:p w14:paraId="2D9337FC" w14:textId="68BDC9F2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F3D8AD0" w14:textId="34F870D6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7033AF4" w14:textId="0E9DD294" w:rsidR="0072055E" w:rsidRPr="00065356" w:rsidRDefault="00EF117F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F117F">
              <w:rPr>
                <w:rFonts w:ascii="Times New Roman" w:eastAsia="宋体" w:hAnsi="Times New Roman" w:cs="Times New Roman"/>
                <w:sz w:val="24"/>
                <w:szCs w:val="24"/>
              </w:rPr>
              <w:t>0.77</w:t>
            </w:r>
            <w:r w:rsidR="00AC370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72055E" w:rsidRPr="0035735F" w14:paraId="1ED56219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87D48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B1D67" w14:textId="1AE77C22" w:rsidR="0072055E" w:rsidRPr="00112D7A" w:rsidRDefault="0095682B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7436A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3E824" w14:textId="4B056333" w:rsidR="0072055E" w:rsidRPr="0035735F" w:rsidRDefault="007436A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D59E3" w14:textId="11090E27" w:rsidR="0072055E" w:rsidRPr="0035735F" w:rsidRDefault="00A66E6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935CB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E24C5" w14:textId="0C39E771" w:rsidR="0072055E" w:rsidRPr="00065356" w:rsidRDefault="007436A9" w:rsidP="00290B3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436A9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2055E" w:rsidRPr="0035735F" w14:paraId="68570A20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12C53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64C9" w14:textId="23BA9C05" w:rsidR="0072055E" w:rsidRPr="00112D7A" w:rsidRDefault="00EA2561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7436A9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5DF1" w14:textId="3BC5FAFC" w:rsidR="0072055E" w:rsidRPr="0035735F" w:rsidRDefault="00B935CB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7436A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9C81C" w14:textId="6883F51D" w:rsidR="0072055E" w:rsidRPr="0035735F" w:rsidRDefault="00B935CB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EA0AF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055E" w:rsidRPr="0035735F" w14:paraId="2AB11BB6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6270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Microvascular invasion</w:t>
            </w:r>
          </w:p>
          <w:p w14:paraId="37C94359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Presence</w: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  <w:p w14:paraId="3F296D19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B21AA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4573878" w14:textId="28D38F45" w:rsidR="0072055E" w:rsidRPr="00112D7A" w:rsidRDefault="00EA2561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  <w:p w14:paraId="011E38E7" w14:textId="68A5074E" w:rsidR="0072055E" w:rsidRPr="00112D7A" w:rsidRDefault="00EA2561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99935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6F7754C" w14:textId="1428E166" w:rsidR="0072055E" w:rsidRPr="0035735F" w:rsidRDefault="007436A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  <w:p w14:paraId="0E5BD155" w14:textId="212B83A0" w:rsidR="0072055E" w:rsidRPr="0035735F" w:rsidRDefault="007436A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A72EE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B98187C" w14:textId="4DAF04B7" w:rsidR="0072055E" w:rsidRPr="0035735F" w:rsidRDefault="007436A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  <w:p w14:paraId="54F028FC" w14:textId="2370B25B" w:rsidR="0072055E" w:rsidRPr="0035735F" w:rsidRDefault="00A66E6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7436A9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12085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3195722" w14:textId="4283271C" w:rsidR="000F2613" w:rsidRPr="00065356" w:rsidRDefault="007436A9" w:rsidP="000F261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436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5529410B" w14:textId="704A5E76" w:rsidR="0072055E" w:rsidRPr="00065356" w:rsidRDefault="0072055E" w:rsidP="0093435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55E" w:rsidRPr="0035735F" w14:paraId="6E362CFC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F15A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Tumor multiplicity</w:t>
            </w:r>
          </w:p>
          <w:p w14:paraId="58B7FA89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Simple</w:t>
            </w:r>
          </w:p>
          <w:p w14:paraId="251348BE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54DF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5F6E387" w14:textId="48E7F29F" w:rsidR="0072055E" w:rsidRPr="00112D7A" w:rsidRDefault="00D45736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  <w:p w14:paraId="0B8376E8" w14:textId="4364913B" w:rsidR="0072055E" w:rsidRPr="00112D7A" w:rsidRDefault="00D45736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552FC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8FD69EF" w14:textId="42142C48" w:rsidR="0072055E" w:rsidRPr="0035735F" w:rsidRDefault="00355E2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735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6F50F9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  <w:p w14:paraId="1CD5CE3E" w14:textId="2CDB71AD" w:rsidR="0072055E" w:rsidRPr="0035735F" w:rsidRDefault="006F50F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95682B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5E0E3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6A13F6D" w14:textId="7862B4F2" w:rsidR="0072055E" w:rsidRPr="0035735F" w:rsidRDefault="006F50F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A66E6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530B2611" w14:textId="332816E6" w:rsidR="0072055E" w:rsidRPr="0035735F" w:rsidRDefault="006F50F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A66E6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04279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BF175F3" w14:textId="432E5264" w:rsidR="0093435C" w:rsidRPr="00AC370E" w:rsidRDefault="007436A9" w:rsidP="0093435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C37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370E" w:rsidRPr="00AC370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  <w:p w14:paraId="03C3162B" w14:textId="23C46837" w:rsidR="0072055E" w:rsidRPr="00065356" w:rsidRDefault="0072055E" w:rsidP="00B35BB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72055E" w:rsidRPr="0035735F" w14:paraId="082FD9DD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8B6AF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α-fetoprotein (ng/ml)</w:t>
            </w:r>
          </w:p>
          <w:p w14:paraId="5F352A38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</w: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≤20</w:t>
            </w:r>
          </w:p>
          <w:p w14:paraId="15A18D99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</w: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  <w:p w14:paraId="71C1E598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M</w: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st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1EF35" w14:textId="77777777" w:rsidR="0072055E" w:rsidRPr="00112D7A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79288D1" w14:textId="3EB331BD" w:rsidR="0072055E" w:rsidRPr="00112D7A" w:rsidRDefault="00355E2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A66E6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  <w:p w14:paraId="6B97751E" w14:textId="122176EF" w:rsidR="0072055E" w:rsidRPr="00112D7A" w:rsidRDefault="00D45736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4ECC5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CAC1890" w14:textId="077E8002" w:rsidR="0072055E" w:rsidRPr="0035735F" w:rsidRDefault="00355E29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735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55121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1136FB5F" w14:textId="22F78FD5" w:rsidR="0072055E" w:rsidRPr="0035735F" w:rsidRDefault="00551212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621B0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4571CED" w14:textId="4F77FCE9" w:rsidR="0072055E" w:rsidRPr="0035735F" w:rsidRDefault="00A66E6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  <w:p w14:paraId="2CFD8E95" w14:textId="492E6829" w:rsidR="0072055E" w:rsidRPr="0035735F" w:rsidRDefault="00A66E6A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3C5D8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D299830" w14:textId="101BAAA0" w:rsidR="008A4AC1" w:rsidRPr="00AC370E" w:rsidRDefault="00937FE6" w:rsidP="008A4AC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C37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370E" w:rsidRPr="00AC370E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  <w:p w14:paraId="26D9AF89" w14:textId="02E0A978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055E" w:rsidRPr="0035735F" w14:paraId="1EA31E3B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A484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51C64" w14:textId="43214681" w:rsidR="0072055E" w:rsidRPr="00112D7A" w:rsidRDefault="0035735F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937FE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F0A42" w14:textId="4A4B3F87" w:rsidR="0072055E" w:rsidRPr="0035735F" w:rsidRDefault="00937FE6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96F66" w14:textId="1A8926A8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735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55121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38BB3" w14:textId="49B87950" w:rsidR="0072055E" w:rsidRPr="00065356" w:rsidRDefault="00CF5C9C" w:rsidP="00937FE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F5C9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937FE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2055E" w:rsidRPr="0035735F" w14:paraId="72486504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B8CDB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I/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9C15" w14:textId="3F06F9B5" w:rsidR="0072055E" w:rsidRPr="00112D7A" w:rsidRDefault="00551212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937FE6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B821C" w14:textId="58C9FC3B" w:rsidR="0072055E" w:rsidRPr="0035735F" w:rsidRDefault="00937FE6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33A7" w14:textId="4137D219" w:rsidR="0072055E" w:rsidRPr="0035735F" w:rsidRDefault="0035735F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735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551212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97273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055E" w:rsidRPr="0035735F" w14:paraId="271512FF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82FFB" w14:textId="77777777" w:rsidR="0072055E" w:rsidRPr="00112D7A" w:rsidRDefault="0072055E" w:rsidP="00B35BB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Edmonson st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58ED1" w14:textId="77777777" w:rsidR="0072055E" w:rsidRPr="00112D7A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D193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D2BC" w14:textId="77777777" w:rsidR="0072055E" w:rsidRPr="0035735F" w:rsidRDefault="0072055E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96A6F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055E" w:rsidRPr="0035735F" w14:paraId="3B08F591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7EF9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21B75" w14:textId="0FFD97C4" w:rsidR="0072055E" w:rsidRPr="00112D7A" w:rsidRDefault="0095682B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41ADE" w14:textId="030F90D7" w:rsidR="0072055E" w:rsidRPr="0035735F" w:rsidRDefault="00551212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7756F" w14:textId="12ADBC75" w:rsidR="0072055E" w:rsidRPr="0035735F" w:rsidRDefault="00551212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12BC4" w14:textId="5BFAD31E" w:rsidR="0072055E" w:rsidRPr="00065356" w:rsidRDefault="00937FE6" w:rsidP="00B35BB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436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2055E" w:rsidRPr="0035735F" w14:paraId="574BD0D3" w14:textId="77777777" w:rsidTr="000653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17CC9" w14:textId="77777777" w:rsidR="0072055E" w:rsidRPr="00112D7A" w:rsidRDefault="0072055E" w:rsidP="00B35BB9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A2DCEDA" wp14:editId="5A6553B1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33045</wp:posOffset>
                      </wp:positionV>
                      <wp:extent cx="5400040" cy="0"/>
                      <wp:effectExtent l="13335" t="13970" r="15875" b="14605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000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3F038C" id="直接箭头连接符 1" o:spid="_x0000_s1026" type="#_x0000_t32" style="position:absolute;left:0;text-align:left;margin-left:-1.2pt;margin-top:18.35pt;width:425.2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9eL6gEAAIkDAAAOAAAAZHJzL2Uyb0RvYy54bWysU81uEzEQviPxDpbvZDdVi2CVTQ8p5VIg&#10;UssDOLZ318LrscZONnkJXgCJE3CinHrnaWj7GIydHyjcEHuwxp75vpn5ZnZyuu4tW2kMBlzNx6OS&#10;M+0kKOPamr+9On/yjLMQhVPCgtM13+jAT6ePH00GX+kj6MAqjYxIXKgGX/MuRl8VRZCd7kUYgdeO&#10;nA1gLyJdsS0UioHYe1scleXTYgBUHkHqEOj1bOvk08zfNFrGN00TdGS25lRbzCfmc5HOYjoRVYvC&#10;d0buyhD/UEUvjKOkB6ozEQVbovmLqjcSIUATRxL6AprGSJ17oG7G5R/dXHbC69wLiRP8Qabw/2jl&#10;69UcmVE0O86c6GlEdx9ubt9/vvt2/ePTzf33j8n++oWNk1SDDxUhZm6OqVm5dpf+AuS7wBzMOuFa&#10;nUu+2njiyYjiASRdgqeEi+EVKIoRywhZt3WDfaIkRdg6j2dzGI9eRybp8eS4LMtjmqLc+wpR7YEe&#10;Q3ypoWfJqHmIKEzbxRk4R0sAOM5pxOoiRGqEgHtAyurg3Fibd8E6NlDtz8uTMiMCWKOSN8UFbBcz&#10;i2wl0jrlL8lCbA/CEJZOZbZOC/ViZ0dh7NameOsItpdjK+wC1GaOiS6907wz8W4300L9fs9Rv/6g&#10;6U8AAAD//wMAUEsDBBQABgAIAAAAIQCp69Ow2gAAAAgBAAAPAAAAZHJzL2Rvd25yZXYueG1sTI/B&#10;TsMwEETvSPyDtUhcUOtQqmCFOBVC4sSB0PIBm3hJIuJ1FDuN+XuMOMBxZ0azb8pDtKM40+wHxxpu&#10;txkI4taZgTsN76fnjQLhA7LB0TFp+CIPh+ryosTCuJXf6HwMnUgl7AvU0IcwFVL6tieLfusm4uR9&#10;uNliSOfcSTPjmsrtKHdZlkuLA6cPPU701FP7eVyshviac4i1is3Ky4tXN3VEW2t9fRUfH0AEiuEv&#10;DD/4CR2qxNS4hY0Xo4bNbp+SGu7yexDJV3uVtjW/gqxK+X9A9Q0AAP//AwBQSwECLQAUAAYACAAA&#10;ACEAtoM4kv4AAADhAQAAEwAAAAAAAAAAAAAAAAAAAAAAW0NvbnRlbnRfVHlwZXNdLnhtbFBLAQIt&#10;ABQABgAIAAAAIQA4/SH/1gAAAJQBAAALAAAAAAAAAAAAAAAAAC8BAABfcmVscy8ucmVsc1BLAQIt&#10;ABQABgAIAAAAIQB/u9eL6gEAAIkDAAAOAAAAAAAAAAAAAAAAAC4CAABkcnMvZTJvRG9jLnhtbFBL&#10;AQItABQABgAIAAAAIQCp69Ow2gAAAAgBAAAPAAAAAAAAAAAAAAAAAEQEAABkcnMvZG93bnJldi54&#10;bWxQSwUGAAAAAAQABADzAAAASwUAAAAA&#10;" strokeweight="1.5pt"/>
                  </w:pict>
                </mc:Fallback>
              </mc:AlternateContent>
            </w: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II/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254D" w14:textId="5167FECD" w:rsidR="0072055E" w:rsidRPr="00112D7A" w:rsidRDefault="0095682B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CE598" w14:textId="5A9A5918" w:rsidR="0072055E" w:rsidRPr="0035735F" w:rsidRDefault="00551212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0E444" w14:textId="622E251D" w:rsidR="0072055E" w:rsidRPr="0035735F" w:rsidRDefault="0035735F" w:rsidP="00B35B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735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551212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DBD9" w14:textId="77777777" w:rsidR="0072055E" w:rsidRPr="00065356" w:rsidRDefault="0072055E" w:rsidP="00B35BB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29702F3" w14:textId="77777777" w:rsidR="0072055E" w:rsidRPr="00112D7A" w:rsidRDefault="0072055E" w:rsidP="0072055E">
      <w:pPr>
        <w:rPr>
          <w:rFonts w:ascii="Times New Roman" w:eastAsia="宋体" w:hAnsi="Times New Roman" w:cs="Times New Roman"/>
          <w:vanish/>
          <w:szCs w:val="20"/>
        </w:rPr>
      </w:pPr>
    </w:p>
    <w:tbl>
      <w:tblPr>
        <w:tblW w:w="10490" w:type="dxa"/>
        <w:tblInd w:w="-1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490"/>
      </w:tblGrid>
      <w:tr w:rsidR="0072055E" w:rsidRPr="00112D7A" w14:paraId="70EFB11E" w14:textId="77777777" w:rsidTr="00B35BB9">
        <w:trPr>
          <w:trHeight w:val="415"/>
        </w:trPr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35B11" w14:textId="77777777" w:rsidR="000F2613" w:rsidRPr="00112D7A" w:rsidRDefault="000F2613" w:rsidP="000F2613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*P&lt;0.05,</w:t>
            </w: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**P&lt;0.01,</w:t>
            </w:r>
            <w:r w:rsidRPr="00112D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12D7A">
              <w:rPr>
                <w:rFonts w:ascii="Times New Roman" w:eastAsia="宋体" w:hAnsi="Times New Roman" w:cs="Times New Roman"/>
                <w:sz w:val="24"/>
                <w:szCs w:val="24"/>
              </w:rPr>
              <w:t>***P&lt;0.001</w:t>
            </w:r>
          </w:p>
          <w:p w14:paraId="5B56A1E5" w14:textId="77777777" w:rsidR="0072055E" w:rsidRDefault="0072055E" w:rsidP="00B35BB9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58DA70F" w14:textId="77777777" w:rsidR="0072055E" w:rsidRDefault="0072055E" w:rsidP="00B35BB9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64EAE42" w14:textId="77777777" w:rsidR="0072055E" w:rsidRDefault="0072055E" w:rsidP="00B35BB9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3800293" w14:textId="77777777" w:rsidR="0072055E" w:rsidRPr="00112D7A" w:rsidRDefault="0072055E" w:rsidP="00B35BB9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5FCEE0F" w14:textId="77777777" w:rsidR="007B4144" w:rsidRDefault="007B4144"/>
    <w:sectPr w:rsidR="007B4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771FE" w14:textId="77777777" w:rsidR="00AF41E4" w:rsidRDefault="00AF41E4" w:rsidP="0072055E">
      <w:r>
        <w:separator/>
      </w:r>
    </w:p>
  </w:endnote>
  <w:endnote w:type="continuationSeparator" w:id="0">
    <w:p w14:paraId="0D839FB9" w14:textId="77777777" w:rsidR="00AF41E4" w:rsidRDefault="00AF41E4" w:rsidP="00720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16A3F" w14:textId="77777777" w:rsidR="00AF41E4" w:rsidRDefault="00AF41E4" w:rsidP="0072055E">
      <w:r>
        <w:separator/>
      </w:r>
    </w:p>
  </w:footnote>
  <w:footnote w:type="continuationSeparator" w:id="0">
    <w:p w14:paraId="5E205216" w14:textId="77777777" w:rsidR="00AF41E4" w:rsidRDefault="00AF41E4" w:rsidP="00720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B1E"/>
    <w:rsid w:val="00031F8E"/>
    <w:rsid w:val="00065356"/>
    <w:rsid w:val="000F2613"/>
    <w:rsid w:val="00112851"/>
    <w:rsid w:val="001B5808"/>
    <w:rsid w:val="00263D2E"/>
    <w:rsid w:val="00290B3D"/>
    <w:rsid w:val="002E5EF6"/>
    <w:rsid w:val="002E797C"/>
    <w:rsid w:val="002F124F"/>
    <w:rsid w:val="00355E29"/>
    <w:rsid w:val="0035735F"/>
    <w:rsid w:val="003E7224"/>
    <w:rsid w:val="00444B1E"/>
    <w:rsid w:val="005202E0"/>
    <w:rsid w:val="00535C39"/>
    <w:rsid w:val="00551212"/>
    <w:rsid w:val="006F50F9"/>
    <w:rsid w:val="0072055E"/>
    <w:rsid w:val="007436A9"/>
    <w:rsid w:val="007804A8"/>
    <w:rsid w:val="007B4144"/>
    <w:rsid w:val="008A4AC1"/>
    <w:rsid w:val="0093435C"/>
    <w:rsid w:val="00937FE6"/>
    <w:rsid w:val="0095682B"/>
    <w:rsid w:val="009A3141"/>
    <w:rsid w:val="00A66E6A"/>
    <w:rsid w:val="00AC370E"/>
    <w:rsid w:val="00AD66E6"/>
    <w:rsid w:val="00AE0FDA"/>
    <w:rsid w:val="00AF41E4"/>
    <w:rsid w:val="00B935CB"/>
    <w:rsid w:val="00BA4E91"/>
    <w:rsid w:val="00CB592A"/>
    <w:rsid w:val="00CF5C9C"/>
    <w:rsid w:val="00D022EB"/>
    <w:rsid w:val="00D45736"/>
    <w:rsid w:val="00D662EC"/>
    <w:rsid w:val="00EA2561"/>
    <w:rsid w:val="00EF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72C1B"/>
  <w15:chartTrackingRefBased/>
  <w15:docId w15:val="{04D2B27A-1E90-415C-84DC-B0E63EB33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A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1263516@qq.com</dc:creator>
  <cp:keywords/>
  <dc:description/>
  <cp:lastModifiedBy>仇 建南</cp:lastModifiedBy>
  <cp:revision>18</cp:revision>
  <dcterms:created xsi:type="dcterms:W3CDTF">2020-11-22T11:00:00Z</dcterms:created>
  <dcterms:modified xsi:type="dcterms:W3CDTF">2022-07-04T09:12:00Z</dcterms:modified>
</cp:coreProperties>
</file>